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CF7DF" w14:textId="4E8C1390" w:rsidR="009E3696" w:rsidRDefault="00E51ADD" w:rsidP="2411E30B">
      <w:pPr>
        <w:ind w:left="440" w:hanging="440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Multimedia </w:t>
      </w:r>
      <w:r w:rsidR="2411E30B" w:rsidRPr="2411E30B">
        <w:rPr>
          <w:rFonts w:ascii="Times New Roman" w:eastAsia="Times New Roman" w:hAnsi="Times New Roman" w:cs="Times New Roman"/>
          <w:b/>
          <w:bCs/>
        </w:rPr>
        <w:t>Appendix</w:t>
      </w:r>
      <w:r>
        <w:rPr>
          <w:rFonts w:ascii="Times New Roman" w:eastAsia="Times New Roman" w:hAnsi="Times New Roman" w:cs="Times New Roman"/>
          <w:b/>
          <w:bCs/>
        </w:rPr>
        <w:t xml:space="preserve"> 1</w:t>
      </w:r>
    </w:p>
    <w:p w14:paraId="0DC4906D" w14:textId="48E566DC" w:rsidR="009E3696" w:rsidRDefault="009E3696" w:rsidP="2411E30B">
      <w:pPr>
        <w:ind w:left="440" w:hanging="440"/>
        <w:jc w:val="both"/>
        <w:rPr>
          <w:rFonts w:ascii="Times New Roman" w:eastAsia="Times New Roman" w:hAnsi="Times New Roman" w:cs="Times New Roman"/>
          <w:b/>
          <w:bCs/>
        </w:rPr>
      </w:pPr>
    </w:p>
    <w:p w14:paraId="23A7E7C8" w14:textId="77777777" w:rsidR="009E3696" w:rsidRPr="009E3696" w:rsidRDefault="009E3696" w:rsidP="2411E30B">
      <w:pPr>
        <w:ind w:left="440" w:hanging="440"/>
        <w:jc w:val="both"/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315"/>
        <w:gridCol w:w="5445"/>
      </w:tblGrid>
      <w:tr w:rsidR="2411E30B" w14:paraId="2E2D08DF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DC302A" w14:textId="4E90972B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 xml:space="preserve">PC (named after Peter 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Spirtes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 xml:space="preserve"> and Clark 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Glymour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23918C" w14:textId="37072980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calg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bnlean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Tetrad, Python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gmpy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3427E202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8C5D60" w14:textId="075C961D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IC (Inductive Causation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CF66FF" w14:textId="58D7748F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Python-causality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188FCA05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4097642" w14:textId="414D8629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FCI (Fast Causal Inference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3E156F" w14:textId="1062F400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calg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Tetrad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3D7BFA24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7EB082" w14:textId="76ED1EAB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GES (Greedy Equivalence Search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083D8B" w14:textId="1FDEA001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calg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Tetrad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41FAE0C8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56BDF6" w14:textId="194C7A5A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Fast GES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33861B" w14:textId="469FC68E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Tetrad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707C301A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1899D4" w14:textId="6C9EE1F3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K2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871C94" w14:textId="24F0F988" w:rsidR="2411E30B" w:rsidRDefault="00000000" w:rsidP="2411E30B">
            <w:pPr>
              <w:spacing w:line="440" w:lineRule="exact"/>
              <w:jc w:val="both"/>
            </w:pPr>
            <w:hyperlink r:id="rId7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ruteee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/K2-Algorithm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  <w:lang w:val="sv"/>
              </w:rPr>
              <w:t xml:space="preserve"> </w:t>
            </w:r>
          </w:p>
        </w:tc>
      </w:tr>
      <w:tr w:rsidR="2411E30B" w14:paraId="386A7B14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2017AD" w14:textId="57C64249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Max-Min Hill Climbing (MMHC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0E6881" w14:textId="1352C91B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mmhc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Python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gmpy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bnlean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 xml:space="preserve"> 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40928411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CD3191" w14:textId="5D2ADA65" w:rsidR="2411E30B" w:rsidRDefault="2411E30B" w:rsidP="2411E30B">
            <w:pPr>
              <w:spacing w:line="440" w:lineRule="exact"/>
              <w:jc w:val="both"/>
            </w:pP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LiNGAM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 xml:space="preserve"> (Linear Non-Gaussian Acyclic Model)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659FEE" w14:textId="35BFC80E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-</w:t>
            </w:r>
            <w:proofErr w:type="spellStart"/>
            <w:r w:rsidRPr="2411E30B">
              <w:rPr>
                <w:rFonts w:ascii="Times New Roman" w:eastAsia="Times New Roman" w:hAnsi="Times New Roman" w:cs="Times New Roman"/>
                <w:lang w:val="en"/>
              </w:rPr>
              <w:t>pcalg</w:t>
            </w:r>
            <w:proofErr w:type="spellEnd"/>
            <w:r w:rsidRPr="2411E30B">
              <w:rPr>
                <w:rFonts w:ascii="Times New Roman" w:eastAsia="Times New Roman" w:hAnsi="Times New Roman" w:cs="Times New Roman"/>
                <w:lang w:val="en"/>
              </w:rPr>
              <w:t>, Tetrad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5DB7704A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58A812" w14:textId="4C3BD668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GRAN-DAG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DEFE14" w14:textId="6DE18805" w:rsidR="2411E30B" w:rsidRDefault="00000000" w:rsidP="2411E30B">
            <w:pPr>
              <w:spacing w:line="440" w:lineRule="exact"/>
              <w:jc w:val="both"/>
            </w:pPr>
            <w:hyperlink r:id="rId8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kurowasan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GraN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-DAG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  <w:lang w:val="sv"/>
              </w:rPr>
              <w:t xml:space="preserve"> </w:t>
            </w:r>
          </w:p>
        </w:tc>
      </w:tr>
      <w:tr w:rsidR="2411E30B" w14:paraId="2B49DB6D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B2DCFA" w14:textId="7BC3D1A2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DAG-GNN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3F43CF" w14:textId="0A05308E" w:rsidR="2411E30B" w:rsidRDefault="00000000" w:rsidP="2411E30B">
            <w:pPr>
              <w:spacing w:line="440" w:lineRule="exact"/>
              <w:jc w:val="both"/>
            </w:pPr>
            <w:hyperlink r:id="rId9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github.com/fishmoon1234/DAG-GNN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  <w:lang w:val="sv"/>
              </w:rPr>
              <w:t xml:space="preserve"> </w:t>
            </w:r>
          </w:p>
        </w:tc>
      </w:tr>
      <w:tr w:rsidR="2411E30B" w14:paraId="5918AD60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1B4D04B" w14:textId="00B00860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NOTEARS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ECEB90" w14:textId="561AB927" w:rsidR="2411E30B" w:rsidRDefault="00000000" w:rsidP="2411E30B">
            <w:pPr>
              <w:spacing w:line="440" w:lineRule="exact"/>
              <w:jc w:val="both"/>
            </w:pPr>
            <w:hyperlink r:id="rId10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xunzheng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notears</w:t>
              </w:r>
              <w:proofErr w:type="spellEnd"/>
            </w:hyperlink>
            <w:r w:rsidR="2411E30B"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F0EE966" w14:textId="6F89FFBB" w:rsidR="2411E30B" w:rsidRDefault="00000000" w:rsidP="2411E30B">
            <w:pPr>
              <w:spacing w:line="440" w:lineRule="exact"/>
              <w:jc w:val="both"/>
            </w:pPr>
            <w:hyperlink r:id="rId11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skypea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DAG_No_Fear</w:t>
              </w:r>
              <w:proofErr w:type="spellEnd"/>
            </w:hyperlink>
            <w:r w:rsidR="2411E30B"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40826566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9A6327" w14:textId="00BC26DF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GAE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83C075" w14:textId="683D8E34" w:rsidR="2411E30B" w:rsidRDefault="00000000" w:rsidP="2411E30B">
            <w:pPr>
              <w:spacing w:line="440" w:lineRule="exact"/>
              <w:jc w:val="both"/>
            </w:pPr>
            <w:hyperlink r:id="rId12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ithub.com/huawei-noah/trustworthyAI/tree/master/Causal_Structure_Learning/GAE_Causal_Structure_Learning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6B6D26E6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6BC774" w14:textId="483BFEDC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RL-BIC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106E97" w14:textId="68D1FD34" w:rsidR="2411E30B" w:rsidRDefault="00000000" w:rsidP="2411E30B">
            <w:pPr>
              <w:spacing w:line="440" w:lineRule="exact"/>
              <w:jc w:val="both"/>
            </w:pPr>
            <w:hyperlink r:id="rId13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ithub.com/huawei-noah/trustworthyAI/tree/master/Causal_Structure_Learning/Causal_Discovery_RL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2411E30B" w14:paraId="615AC195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A06936" w14:textId="37B6A6F8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lastRenderedPageBreak/>
              <w:t>SAM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128960" w14:textId="5CC2C3BE" w:rsidR="2411E30B" w:rsidRDefault="00000000" w:rsidP="2411E30B">
            <w:pPr>
              <w:spacing w:line="440" w:lineRule="exact"/>
              <w:jc w:val="both"/>
            </w:pPr>
            <w:hyperlink r:id="rId14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Diviyan-Kalainathan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sv"/>
                </w:rPr>
                <w:t>/SAM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  <w:lang w:val="sv"/>
              </w:rPr>
              <w:t xml:space="preserve"> </w:t>
            </w:r>
          </w:p>
        </w:tc>
      </w:tr>
      <w:tr w:rsidR="2411E30B" w14:paraId="33D65374" w14:textId="77777777" w:rsidTr="2411E30B">
        <w:tc>
          <w:tcPr>
            <w:tcW w:w="33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3D8625" w14:textId="724FAE2C" w:rsidR="2411E30B" w:rsidRDefault="2411E30B" w:rsidP="2411E30B">
            <w:pPr>
              <w:spacing w:line="440" w:lineRule="exact"/>
              <w:jc w:val="both"/>
            </w:pPr>
            <w:r w:rsidRPr="2411E30B">
              <w:rPr>
                <w:rFonts w:ascii="Times New Roman" w:eastAsia="Times New Roman" w:hAnsi="Times New Roman" w:cs="Times New Roman"/>
                <w:lang w:val="en"/>
              </w:rPr>
              <w:t>CGNN</w:t>
            </w:r>
            <w:r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4A263D" w14:textId="4FA114DB" w:rsidR="2411E30B" w:rsidRDefault="00000000" w:rsidP="2411E30B">
            <w:pPr>
              <w:spacing w:line="440" w:lineRule="exact"/>
              <w:jc w:val="both"/>
            </w:pPr>
            <w:hyperlink r:id="rId15"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ithub.com/</w:t>
              </w:r>
              <w:proofErr w:type="spellStart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GoudetOlivier</w:t>
              </w:r>
              <w:proofErr w:type="spellEnd"/>
              <w:r w:rsidR="2411E30B" w:rsidRPr="2411E30B">
                <w:rPr>
                  <w:rStyle w:val="Hyperlink"/>
                  <w:rFonts w:ascii="Times New Roman" w:eastAsia="Times New Roman" w:hAnsi="Times New Roman" w:cs="Times New Roman"/>
                  <w:lang w:val="en"/>
                </w:rPr>
                <w:t>/CGNN</w:t>
              </w:r>
            </w:hyperlink>
            <w:r w:rsidR="2411E30B" w:rsidRPr="2411E3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64431008" w14:textId="35D99D09" w:rsidR="00317EDE" w:rsidRDefault="2411E30B" w:rsidP="2411E30B">
      <w:pPr>
        <w:spacing w:line="440" w:lineRule="exact"/>
        <w:jc w:val="both"/>
      </w:pPr>
      <w:r w:rsidRPr="2411E30B">
        <w:rPr>
          <w:rFonts w:ascii="Times New Roman" w:eastAsia="Times New Roman" w:hAnsi="Times New Roman" w:cs="Times New Roman"/>
        </w:rPr>
        <w:t xml:space="preserve"> </w:t>
      </w:r>
    </w:p>
    <w:p w14:paraId="21F0F5B5" w14:textId="35CBD4D5" w:rsidR="00317EDE" w:rsidRDefault="2411E30B" w:rsidP="2411E30B">
      <w:pPr>
        <w:spacing w:line="440" w:lineRule="exact"/>
        <w:jc w:val="both"/>
      </w:pPr>
      <w:r w:rsidRPr="2411E30B">
        <w:rPr>
          <w:rFonts w:ascii="Times New Roman" w:eastAsia="Times New Roman" w:hAnsi="Times New Roman" w:cs="Times New Roman"/>
          <w:lang w:val="en"/>
        </w:rPr>
        <w:t xml:space="preserve">Table </w:t>
      </w:r>
      <w:r w:rsidR="00E51ADD">
        <w:rPr>
          <w:rFonts w:ascii="Times New Roman" w:eastAsia="Times New Roman" w:hAnsi="Times New Roman" w:cs="Times New Roman"/>
          <w:lang w:val="en"/>
        </w:rPr>
        <w:t>S1</w:t>
      </w:r>
      <w:r w:rsidRPr="2411E30B">
        <w:rPr>
          <w:rFonts w:ascii="Times New Roman" w:eastAsia="Times New Roman" w:hAnsi="Times New Roman" w:cs="Times New Roman"/>
          <w:lang w:val="en"/>
        </w:rPr>
        <w:t>: List of tools for causal structure discovery.</w:t>
      </w:r>
      <w:r w:rsidRPr="2411E30B">
        <w:rPr>
          <w:rFonts w:ascii="Times New Roman" w:eastAsia="Times New Roman" w:hAnsi="Times New Roman" w:cs="Times New Roman"/>
        </w:rPr>
        <w:t xml:space="preserve"> </w:t>
      </w:r>
    </w:p>
    <w:p w14:paraId="4966C659" w14:textId="62B3C885" w:rsidR="00317EDE" w:rsidRDefault="00317EDE" w:rsidP="2411E30B">
      <w:pPr>
        <w:ind w:left="440" w:hanging="440"/>
        <w:jc w:val="both"/>
        <w:rPr>
          <w:rFonts w:ascii="Times New Roman" w:eastAsia="Times New Roman" w:hAnsi="Times New Roman" w:cs="Times New Roman"/>
          <w:b/>
          <w:bCs/>
        </w:rPr>
      </w:pPr>
    </w:p>
    <w:p w14:paraId="2C078E63" w14:textId="7B739FAC" w:rsidR="00317EDE" w:rsidRDefault="00317EDE" w:rsidP="2411E30B"/>
    <w:p w14:paraId="4B5C5768" w14:textId="77777777" w:rsidR="00FA5440" w:rsidRDefault="00FA5440" w:rsidP="2411E30B"/>
    <w:p w14:paraId="1DC17648" w14:textId="21E3781B" w:rsidR="009E3696" w:rsidRDefault="009E3696" w:rsidP="2411E30B"/>
    <w:p w14:paraId="2E837662" w14:textId="04614786" w:rsidR="009E3696" w:rsidRDefault="009E3696" w:rsidP="2411E30B"/>
    <w:p w14:paraId="2301A2D1" w14:textId="10CFFC2D" w:rsidR="009E3696" w:rsidRDefault="009E3696" w:rsidP="2411E30B"/>
    <w:p w14:paraId="160A126E" w14:textId="1B71D5C3" w:rsidR="009E3696" w:rsidRDefault="009E3696" w:rsidP="2411E30B"/>
    <w:p w14:paraId="79225E79" w14:textId="368F307C" w:rsidR="009E3696" w:rsidRDefault="009E3696" w:rsidP="2411E30B"/>
    <w:p w14:paraId="2E43C782" w14:textId="7949A47C" w:rsidR="009E3696" w:rsidRDefault="009E3696" w:rsidP="2411E30B"/>
    <w:p w14:paraId="4666CC91" w14:textId="1CD8CD18" w:rsidR="2411E30B" w:rsidRDefault="2411E30B" w:rsidP="2411E30B"/>
    <w:p w14:paraId="74D490B6" w14:textId="00F39145" w:rsidR="2411E30B" w:rsidRDefault="2411E30B" w:rsidP="2411E30B"/>
    <w:p w14:paraId="20F04F64" w14:textId="7EA81ECE" w:rsidR="2411E30B" w:rsidRDefault="2411E30B" w:rsidP="2411E30B"/>
    <w:sectPr w:rsidR="2411E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11FD48"/>
    <w:rsid w:val="00317EDE"/>
    <w:rsid w:val="009E3696"/>
    <w:rsid w:val="00D24B90"/>
    <w:rsid w:val="00E2259D"/>
    <w:rsid w:val="00E51ADD"/>
    <w:rsid w:val="00FA5440"/>
    <w:rsid w:val="2411E30B"/>
    <w:rsid w:val="5A11F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FD48"/>
  <w15:chartTrackingRefBased/>
  <w15:docId w15:val="{263EEBBE-2EB7-4BF0-9C6B-3D9333C9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kurowasan/GraN-DAG" TargetMode="External"/><Relationship Id="rId13" Type="http://schemas.openxmlformats.org/officeDocument/2006/relationships/hyperlink" Target="https://github.com/huawei-noah/trustworthyAI/tree/master/Causal_Structure_Learning/Causal_Discovery_RL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github.com/ruteee/K2-Algorithm" TargetMode="External"/><Relationship Id="rId12" Type="http://schemas.openxmlformats.org/officeDocument/2006/relationships/hyperlink" Target="https://github.com/huawei-noah/trustworthyAI/tree/master/Causal_Structure_Learning/GAE_Causal_Structure_Learning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github.com/skypea/DAG_No_Fear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github.com/GoudetOlivier/CGNN" TargetMode="External"/><Relationship Id="rId10" Type="http://schemas.openxmlformats.org/officeDocument/2006/relationships/hyperlink" Target="https://github.com/xunzheng/notears" TargetMode="External"/><Relationship Id="rId4" Type="http://schemas.openxmlformats.org/officeDocument/2006/relationships/styles" Target="styles.xml"/><Relationship Id="rId9" Type="http://schemas.openxmlformats.org/officeDocument/2006/relationships/hyperlink" Target="https://github.com/fishmoon1234/DAG-GNN" TargetMode="External"/><Relationship Id="rId14" Type="http://schemas.openxmlformats.org/officeDocument/2006/relationships/hyperlink" Target="http://github.com/Diviyan-Kalainathan/SA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AC404187CC404B9ECA00C9EB15A881" ma:contentTypeVersion="12" ma:contentTypeDescription="Create a new document." ma:contentTypeScope="" ma:versionID="6c3a4f7b25406e3583e3297655056630">
  <xsd:schema xmlns:xsd="http://www.w3.org/2001/XMLSchema" xmlns:xs="http://www.w3.org/2001/XMLSchema" xmlns:p="http://schemas.microsoft.com/office/2006/metadata/properties" xmlns:ns2="4ba96ae1-900d-41f9-a1cf-cd063b23bb1d" xmlns:ns3="cd3467ef-ade5-40fb-a19f-770a49226486" targetNamespace="http://schemas.microsoft.com/office/2006/metadata/properties" ma:root="true" ma:fieldsID="165d88e9cf781b80e94f35a263e2faa6" ns2:_="" ns3:_="">
    <xsd:import namespace="4ba96ae1-900d-41f9-a1cf-cd063b23bb1d"/>
    <xsd:import namespace="cd3467ef-ade5-40fb-a19f-770a492264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a96ae1-900d-41f9-a1cf-cd063b23b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3467ef-ade5-40fb-a19f-770a492264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0E7A35-A283-495A-82C9-9846AF79D2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4E67A8-2A60-48E1-A79F-0509AA9E30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a96ae1-900d-41f9-a1cf-cd063b23bb1d"/>
    <ds:schemaRef ds:uri="cd3467ef-ade5-40fb-a19f-770a492264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9F4A09-421C-4D2A-9592-72F7DA85A5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a, Pulakesh</dc:creator>
  <cp:keywords/>
  <dc:description/>
  <cp:lastModifiedBy>Isabel Ottoni</cp:lastModifiedBy>
  <cp:revision>2</cp:revision>
  <dcterms:created xsi:type="dcterms:W3CDTF">2022-12-19T19:09:00Z</dcterms:created>
  <dcterms:modified xsi:type="dcterms:W3CDTF">2022-12-19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AC404187CC404B9ECA00C9EB15A881</vt:lpwstr>
  </property>
</Properties>
</file>